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A875" w14:textId="45A683EE" w:rsidR="008346AD" w:rsidRDefault="008346AD" w:rsidP="008346AD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875F5F">
        <w:rPr>
          <w:rFonts w:asciiTheme="majorBidi" w:hAnsiTheme="majorBidi" w:cstheme="majorBidi"/>
          <w:b/>
          <w:bCs/>
          <w:sz w:val="24"/>
          <w:szCs w:val="24"/>
        </w:rPr>
        <w:t>Hope Application Requirements Questionnaire</w:t>
      </w:r>
    </w:p>
    <w:p w14:paraId="20202E56" w14:textId="4E527E14" w:rsidR="00F5584A" w:rsidRDefault="00F5584A" w:rsidP="00F5584A">
      <w:r w:rsidRPr="00F5584A">
        <w:t>Dear participant, please indicate your level of agreement with each of the following options from 5 to 1 (</w:t>
      </w:r>
      <w:r>
        <w:t xml:space="preserve">from Strongly Agree to </w:t>
      </w:r>
      <w:r w:rsidRPr="008346AD">
        <w:rPr>
          <w:rFonts w:asciiTheme="majorBidi" w:hAnsiTheme="majorBidi" w:cstheme="majorBidi"/>
        </w:rPr>
        <w:t>Strongly</w:t>
      </w:r>
      <w:r>
        <w:rPr>
          <w:rFonts w:asciiTheme="majorBidi" w:hAnsiTheme="majorBidi" w:cstheme="majorBidi"/>
        </w:rPr>
        <w:t xml:space="preserve"> </w:t>
      </w:r>
      <w:r w:rsidRPr="008346AD">
        <w:rPr>
          <w:rFonts w:asciiTheme="majorBidi" w:hAnsiTheme="majorBidi" w:cstheme="majorBidi"/>
        </w:rPr>
        <w:t>Disagree</w:t>
      </w:r>
      <w:r w:rsidRPr="00F5584A"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29"/>
        <w:gridCol w:w="1439"/>
        <w:gridCol w:w="528"/>
        <w:gridCol w:w="2415"/>
        <w:gridCol w:w="972"/>
        <w:gridCol w:w="705"/>
        <w:gridCol w:w="816"/>
        <w:gridCol w:w="927"/>
        <w:gridCol w:w="1019"/>
      </w:tblGrid>
      <w:tr w:rsidR="008346AD" w:rsidRPr="008346AD" w14:paraId="4B58DFF0" w14:textId="77777777" w:rsidTr="008346AD">
        <w:trPr>
          <w:trHeight w:val="470"/>
          <w:tblHeader/>
          <w:jc w:val="center"/>
        </w:trPr>
        <w:tc>
          <w:tcPr>
            <w:tcW w:w="0" w:type="auto"/>
            <w:vAlign w:val="center"/>
          </w:tcPr>
          <w:p w14:paraId="791864DF" w14:textId="77777777" w:rsidR="008346AD" w:rsidRPr="008346AD" w:rsidRDefault="008346AD" w:rsidP="0025703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ow</w:t>
            </w:r>
          </w:p>
        </w:tc>
        <w:tc>
          <w:tcPr>
            <w:tcW w:w="0" w:type="auto"/>
            <w:vAlign w:val="center"/>
          </w:tcPr>
          <w:p w14:paraId="37E2AD15" w14:textId="77777777" w:rsidR="008346AD" w:rsidRPr="008346AD" w:rsidRDefault="008346AD" w:rsidP="0025703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Classification</w:t>
            </w:r>
          </w:p>
        </w:tc>
        <w:tc>
          <w:tcPr>
            <w:tcW w:w="0" w:type="auto"/>
            <w:vAlign w:val="center"/>
          </w:tcPr>
          <w:p w14:paraId="0E16D207" w14:textId="77777777" w:rsidR="008346AD" w:rsidRPr="008346AD" w:rsidRDefault="008346AD" w:rsidP="0025703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ow</w:t>
            </w:r>
          </w:p>
        </w:tc>
        <w:tc>
          <w:tcPr>
            <w:tcW w:w="0" w:type="auto"/>
            <w:vAlign w:val="center"/>
          </w:tcPr>
          <w:p w14:paraId="1C841064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Module</w:t>
            </w:r>
          </w:p>
        </w:tc>
        <w:tc>
          <w:tcPr>
            <w:tcW w:w="0" w:type="auto"/>
            <w:vAlign w:val="center"/>
          </w:tcPr>
          <w:p w14:paraId="1175888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346AD">
              <w:rPr>
                <w:rFonts w:asciiTheme="majorBidi" w:hAnsiTheme="majorBidi" w:cstheme="majorBidi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6502448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346AD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0" w:type="auto"/>
            <w:vAlign w:val="center"/>
          </w:tcPr>
          <w:p w14:paraId="230AF6E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346AD">
              <w:rPr>
                <w:rStyle w:val="Strong"/>
                <w:rFonts w:asciiTheme="majorBidi" w:hAnsiTheme="majorBidi" w:cstheme="majorBidi"/>
                <w:b w:val="0"/>
                <w:bCs w:val="0"/>
              </w:rPr>
              <w:t>Neutral</w:t>
            </w:r>
          </w:p>
        </w:tc>
        <w:tc>
          <w:tcPr>
            <w:tcW w:w="0" w:type="auto"/>
            <w:vAlign w:val="center"/>
          </w:tcPr>
          <w:p w14:paraId="76B0022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346AD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0" w:type="auto"/>
          </w:tcPr>
          <w:p w14:paraId="594F1EA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trongl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346AD">
              <w:rPr>
                <w:rFonts w:asciiTheme="majorBidi" w:hAnsiTheme="majorBidi" w:cstheme="majorBidi"/>
              </w:rPr>
              <w:t>Disagree</w:t>
            </w:r>
          </w:p>
        </w:tc>
      </w:tr>
      <w:tr w:rsidR="008346AD" w:rsidRPr="008346AD" w14:paraId="54A61980" w14:textId="77777777" w:rsidTr="008346AD">
        <w:trPr>
          <w:jc w:val="center"/>
        </w:trPr>
        <w:tc>
          <w:tcPr>
            <w:tcW w:w="0" w:type="auto"/>
            <w:vMerge w:val="restart"/>
            <w:vAlign w:val="center"/>
          </w:tcPr>
          <w:p w14:paraId="2B93D527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6165004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Demographic information</w:t>
            </w:r>
          </w:p>
        </w:tc>
        <w:tc>
          <w:tcPr>
            <w:tcW w:w="0" w:type="auto"/>
            <w:vAlign w:val="center"/>
          </w:tcPr>
          <w:p w14:paraId="7AC865B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center"/>
          </w:tcPr>
          <w:p w14:paraId="74F38AC7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0" w:type="auto"/>
          </w:tcPr>
          <w:p w14:paraId="3E1FD80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6AF2F0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ABF90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57C96E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7B6A35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ECA7B62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032D20D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5527E3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8C0420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vAlign w:val="center"/>
          </w:tcPr>
          <w:p w14:paraId="02B296E9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0" w:type="auto"/>
          </w:tcPr>
          <w:p w14:paraId="1854265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F4E915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42ADC5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B54141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9323A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98E6DDE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08EC124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386FA8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C46C04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vAlign w:val="center"/>
          </w:tcPr>
          <w:p w14:paraId="514A2699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Height</w:t>
            </w:r>
          </w:p>
        </w:tc>
        <w:tc>
          <w:tcPr>
            <w:tcW w:w="0" w:type="auto"/>
          </w:tcPr>
          <w:p w14:paraId="24B7A32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FA2A3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F334CA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10DBD2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7CDB46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81DDDB7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819BC1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E50603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C87225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vAlign w:val="center"/>
          </w:tcPr>
          <w:p w14:paraId="473D9569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Weight</w:t>
            </w:r>
          </w:p>
        </w:tc>
        <w:tc>
          <w:tcPr>
            <w:tcW w:w="0" w:type="auto"/>
          </w:tcPr>
          <w:p w14:paraId="2099B842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43E910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F4E4CE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E801F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A063B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541525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CCF697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C0E6FC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0E2BB7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Align w:val="center"/>
          </w:tcPr>
          <w:p w14:paraId="753EE1CD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Family history of hypertension</w:t>
            </w:r>
          </w:p>
        </w:tc>
        <w:tc>
          <w:tcPr>
            <w:tcW w:w="0" w:type="auto"/>
          </w:tcPr>
          <w:p w14:paraId="0869754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0C5E05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23B58F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9D1F2B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5A678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4AA8406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601DB2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042574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C1B9B1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3A194F5E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kin color</w:t>
            </w:r>
          </w:p>
        </w:tc>
        <w:tc>
          <w:tcPr>
            <w:tcW w:w="0" w:type="auto"/>
          </w:tcPr>
          <w:p w14:paraId="7806A1B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176B7C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275467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81C9EF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D0B46D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22662A8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C9797B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EA3666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D9B3B2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14:paraId="37383B0E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Place of birth</w:t>
            </w:r>
          </w:p>
        </w:tc>
        <w:tc>
          <w:tcPr>
            <w:tcW w:w="0" w:type="auto"/>
          </w:tcPr>
          <w:p w14:paraId="033E484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7687F0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EDCF25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D4A3EE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45B004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7A39465" w14:textId="77777777" w:rsidTr="008346AD">
        <w:trPr>
          <w:jc w:val="center"/>
        </w:trPr>
        <w:tc>
          <w:tcPr>
            <w:tcW w:w="0" w:type="auto"/>
            <w:vMerge w:val="restart"/>
            <w:vAlign w:val="center"/>
          </w:tcPr>
          <w:p w14:paraId="75A3B02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23A9C24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0" w:type="auto"/>
            <w:vAlign w:val="center"/>
          </w:tcPr>
          <w:p w14:paraId="428FE0C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24B04110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Definition of hypertension</w:t>
            </w:r>
          </w:p>
        </w:tc>
        <w:tc>
          <w:tcPr>
            <w:tcW w:w="0" w:type="auto"/>
          </w:tcPr>
          <w:p w14:paraId="18BCD0D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EA398C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528BC4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6CB82D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866B7BC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56CF673B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980AC2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859164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CB79D6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</w:tcPr>
          <w:p w14:paraId="6B1E071A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Prevention of hypertension</w:t>
            </w:r>
          </w:p>
        </w:tc>
        <w:tc>
          <w:tcPr>
            <w:tcW w:w="0" w:type="auto"/>
          </w:tcPr>
          <w:p w14:paraId="7A03615C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EBAFC6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730B7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68B7F5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A00AE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E1254F9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DB8336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E99B32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97A3E1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vAlign w:val="center"/>
          </w:tcPr>
          <w:p w14:paraId="61AE277E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Causes of hypertension</w:t>
            </w:r>
          </w:p>
        </w:tc>
        <w:tc>
          <w:tcPr>
            <w:tcW w:w="0" w:type="auto"/>
          </w:tcPr>
          <w:p w14:paraId="712DECE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9E65BD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55E461B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CB4757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20A3EA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823A3A1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052B92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096388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E037CB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vAlign w:val="center"/>
          </w:tcPr>
          <w:p w14:paraId="66D3707C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Complications of hypertension</w:t>
            </w:r>
          </w:p>
        </w:tc>
        <w:tc>
          <w:tcPr>
            <w:tcW w:w="0" w:type="auto"/>
          </w:tcPr>
          <w:p w14:paraId="588F2B5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77DE6AC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070DF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AF2FB2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4C5824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E3A8DA5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A49160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0DFE44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844BBA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vAlign w:val="center"/>
          </w:tcPr>
          <w:p w14:paraId="2FDEC86F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Predisposing factors</w:t>
            </w:r>
          </w:p>
        </w:tc>
        <w:tc>
          <w:tcPr>
            <w:tcW w:w="0" w:type="auto"/>
          </w:tcPr>
          <w:p w14:paraId="10BC25F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092DD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2FE13B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BE0454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5CEEBD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940A504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758B40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100510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4307DF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vAlign w:val="center"/>
          </w:tcPr>
          <w:p w14:paraId="735E1897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Diagnosis of hypertension</w:t>
            </w:r>
          </w:p>
        </w:tc>
        <w:tc>
          <w:tcPr>
            <w:tcW w:w="0" w:type="auto"/>
          </w:tcPr>
          <w:p w14:paraId="7BE2563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5122B1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50CB4C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7F12F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D06CF0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366318A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0077F1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AA4749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21ABF9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vAlign w:val="center"/>
          </w:tcPr>
          <w:p w14:paraId="1735F1A8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Measuring hypertension</w:t>
            </w:r>
          </w:p>
        </w:tc>
        <w:tc>
          <w:tcPr>
            <w:tcW w:w="0" w:type="auto"/>
          </w:tcPr>
          <w:p w14:paraId="0B848B0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D672F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047AD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2EA5F1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44F5B1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AE7D7D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28726B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5E615E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6E3E2D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vAlign w:val="center"/>
          </w:tcPr>
          <w:p w14:paraId="6F821F5B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Importance of heredity in the disease</w:t>
            </w:r>
          </w:p>
        </w:tc>
        <w:tc>
          <w:tcPr>
            <w:tcW w:w="0" w:type="auto"/>
          </w:tcPr>
          <w:p w14:paraId="6DF9CA4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2D33A6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74451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8AEAE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3637E0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12AFEA6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B51585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AB78CC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EA163F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vAlign w:val="center"/>
          </w:tcPr>
          <w:p w14:paraId="00851696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lationship of hypertension with increasing age</w:t>
            </w:r>
          </w:p>
        </w:tc>
        <w:tc>
          <w:tcPr>
            <w:tcW w:w="0" w:type="auto"/>
          </w:tcPr>
          <w:p w14:paraId="0CC024C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24FA72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CD809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ACB002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8D226E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AD0E03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9780FE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E06020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788B7D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vAlign w:val="center"/>
          </w:tcPr>
          <w:p w14:paraId="130158CC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lationship of hypertension with the immune system</w:t>
            </w:r>
          </w:p>
        </w:tc>
        <w:tc>
          <w:tcPr>
            <w:tcW w:w="0" w:type="auto"/>
          </w:tcPr>
          <w:p w14:paraId="35B84B9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A38FCF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4DFF3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644357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1C3423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FA30CC0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A37B2A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5CE3C8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3F53BB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vAlign w:val="center"/>
          </w:tcPr>
          <w:p w14:paraId="41FFF308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lationship of hypertension and diabetes</w:t>
            </w:r>
          </w:p>
        </w:tc>
        <w:tc>
          <w:tcPr>
            <w:tcW w:w="0" w:type="auto"/>
          </w:tcPr>
          <w:p w14:paraId="131B4BC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37E5C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76786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BF6E0D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91C598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E6FD7A2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D2CD58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C08633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8D3712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vAlign w:val="center"/>
          </w:tcPr>
          <w:p w14:paraId="52A7B649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lationship of hypertension and kidney failure</w:t>
            </w:r>
          </w:p>
        </w:tc>
        <w:tc>
          <w:tcPr>
            <w:tcW w:w="0" w:type="auto"/>
          </w:tcPr>
          <w:p w14:paraId="0708EA4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C119FB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B29AA4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875CAB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9EFC54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412D3F4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23B04D8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D9AE84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ACD69B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vAlign w:val="center"/>
          </w:tcPr>
          <w:p w14:paraId="355CA835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lationship of hypertension with heart attack</w:t>
            </w:r>
          </w:p>
        </w:tc>
        <w:tc>
          <w:tcPr>
            <w:tcW w:w="0" w:type="auto"/>
          </w:tcPr>
          <w:p w14:paraId="3EADCB4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C5D1ED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74FE1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24485FC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9D4CEEB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1600768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15A158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7F8A66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9136B8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vAlign w:val="center"/>
          </w:tcPr>
          <w:p w14:paraId="291195F4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lationship of hypertension with obesity</w:t>
            </w:r>
          </w:p>
        </w:tc>
        <w:tc>
          <w:tcPr>
            <w:tcW w:w="0" w:type="auto"/>
          </w:tcPr>
          <w:p w14:paraId="22B27F0B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4C094D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1A359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7870B5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2CB03D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0BC0F54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C08FD9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FF6724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C8A425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vAlign w:val="center"/>
          </w:tcPr>
          <w:p w14:paraId="5F1FE0D1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Importance of nutrition in controlling hypertension</w:t>
            </w:r>
          </w:p>
        </w:tc>
        <w:tc>
          <w:tcPr>
            <w:tcW w:w="0" w:type="auto"/>
          </w:tcPr>
          <w:p w14:paraId="65008A4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0C5327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82DB7F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F6D25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3F1725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566BE1D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29A4EB4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6E39E0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53216B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  <w:vAlign w:val="center"/>
          </w:tcPr>
          <w:p w14:paraId="7D9EF9DE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uitable food for rapid reduction of hypertension</w:t>
            </w:r>
          </w:p>
        </w:tc>
        <w:tc>
          <w:tcPr>
            <w:tcW w:w="0" w:type="auto"/>
          </w:tcPr>
          <w:p w14:paraId="56E4B61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F2AF86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E889C6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E3EC9C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7F8FF6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56E8A0A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03C509B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912AC4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C68618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vAlign w:val="center"/>
          </w:tcPr>
          <w:p w14:paraId="6B737A25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uitable fruits for controlling blood pressure</w:t>
            </w:r>
          </w:p>
        </w:tc>
        <w:tc>
          <w:tcPr>
            <w:tcW w:w="0" w:type="auto"/>
          </w:tcPr>
          <w:p w14:paraId="4821DD6B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638350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55626C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519873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F651F4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8E750B8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CB27CE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166E402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EA0AFE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  <w:vAlign w:val="center"/>
          </w:tcPr>
          <w:p w14:paraId="158800B1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uitable vegetables for controlling hypertension</w:t>
            </w:r>
          </w:p>
        </w:tc>
        <w:tc>
          <w:tcPr>
            <w:tcW w:w="0" w:type="auto"/>
          </w:tcPr>
          <w:p w14:paraId="1D8F316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66677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89B815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0BEBDC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8351D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4048D4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2D104B6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528AC5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468793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vAlign w:val="center"/>
          </w:tcPr>
          <w:p w14:paraId="16FF3D9A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Harmful fruits for hypertension</w:t>
            </w:r>
          </w:p>
        </w:tc>
        <w:tc>
          <w:tcPr>
            <w:tcW w:w="0" w:type="auto"/>
          </w:tcPr>
          <w:p w14:paraId="58EAF1C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849EE9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7527FB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2F9F15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AD2F8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07CEBED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DADC59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E8162E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4BB40B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vAlign w:val="center"/>
          </w:tcPr>
          <w:p w14:paraId="4EAE3A0B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Harmful vegetables for hypertension</w:t>
            </w:r>
          </w:p>
        </w:tc>
        <w:tc>
          <w:tcPr>
            <w:tcW w:w="0" w:type="auto"/>
          </w:tcPr>
          <w:p w14:paraId="0CF58D3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336586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EB66A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FCED83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494F8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F50934C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3739C9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54A4CB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E6E64B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vAlign w:val="center"/>
          </w:tcPr>
          <w:p w14:paraId="6C19D46E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uitable spices for controlling hypertension</w:t>
            </w:r>
          </w:p>
        </w:tc>
        <w:tc>
          <w:tcPr>
            <w:tcW w:w="0" w:type="auto"/>
          </w:tcPr>
          <w:p w14:paraId="35F7832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36F97D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B209B5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CF47E92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AA88DB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50AC6E7B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212F95D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9941AA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1CFE97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vAlign w:val="center"/>
          </w:tcPr>
          <w:p w14:paraId="203D324F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lationship of hypertension with fast food</w:t>
            </w:r>
          </w:p>
        </w:tc>
        <w:tc>
          <w:tcPr>
            <w:tcW w:w="0" w:type="auto"/>
          </w:tcPr>
          <w:p w14:paraId="66BFC8A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680C7B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57AA1A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C986C44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E7E5C6B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2DFFBFD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0217370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FA6F94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3B6350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vAlign w:val="center"/>
          </w:tcPr>
          <w:p w14:paraId="101CE6F2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Harmful foods for patients</w:t>
            </w:r>
          </w:p>
        </w:tc>
        <w:tc>
          <w:tcPr>
            <w:tcW w:w="0" w:type="auto"/>
          </w:tcPr>
          <w:p w14:paraId="3FD49B7E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A5E18D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6EC2222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E6625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0589F32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28AC019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5D2BC9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0993EE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20FEDA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0" w:type="auto"/>
            <w:vAlign w:val="center"/>
          </w:tcPr>
          <w:p w14:paraId="681DEF0B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uitable medicinal herbs for controlling</w:t>
            </w:r>
          </w:p>
        </w:tc>
        <w:tc>
          <w:tcPr>
            <w:tcW w:w="0" w:type="auto"/>
          </w:tcPr>
          <w:p w14:paraId="5F687A1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620E9A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B0539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284340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4CCDEC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5F353146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FF8501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424F6A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917CB1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  <w:vAlign w:val="center"/>
          </w:tcPr>
          <w:p w14:paraId="70D66048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outine medications for controlling hypertension</w:t>
            </w:r>
          </w:p>
        </w:tc>
        <w:tc>
          <w:tcPr>
            <w:tcW w:w="0" w:type="auto"/>
          </w:tcPr>
          <w:p w14:paraId="6B3895D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4D8C09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A61C50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3CFE1A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117EA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5F0EF08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6B02B6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F7D507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58443A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  <w:vAlign w:val="center"/>
          </w:tcPr>
          <w:p w14:paraId="3E249C36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Use of text content</w:t>
            </w:r>
          </w:p>
        </w:tc>
        <w:tc>
          <w:tcPr>
            <w:tcW w:w="0" w:type="auto"/>
          </w:tcPr>
          <w:p w14:paraId="1D899A1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2E908F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10AF1A9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BE59DC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2E2129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1F609CC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70EEDE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2C9BB9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02F6A2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0" w:type="auto"/>
            <w:vAlign w:val="center"/>
          </w:tcPr>
          <w:p w14:paraId="260908A8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Use of images</w:t>
            </w:r>
          </w:p>
        </w:tc>
        <w:tc>
          <w:tcPr>
            <w:tcW w:w="0" w:type="auto"/>
          </w:tcPr>
          <w:p w14:paraId="439DD35F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8C2C22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29EEF1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647238B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22B4B57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910FEE0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6E28BA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C13AC5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9C7E51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0" w:type="auto"/>
            <w:vAlign w:val="center"/>
          </w:tcPr>
          <w:p w14:paraId="14AD8372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Use of educational clips</w:t>
            </w:r>
          </w:p>
        </w:tc>
        <w:tc>
          <w:tcPr>
            <w:tcW w:w="0" w:type="auto"/>
          </w:tcPr>
          <w:p w14:paraId="5F987432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AE7C7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EE94343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5C62200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D1350D6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5F1BB05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C0ECF1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F2C493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101162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  <w:vAlign w:val="center"/>
          </w:tcPr>
          <w:p w14:paraId="01BC7E83" w14:textId="77777777" w:rsidR="008346AD" w:rsidRPr="008346AD" w:rsidRDefault="008346AD" w:rsidP="00257032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earch capability in the education tab</w:t>
            </w:r>
          </w:p>
        </w:tc>
        <w:tc>
          <w:tcPr>
            <w:tcW w:w="0" w:type="auto"/>
          </w:tcPr>
          <w:p w14:paraId="374E29FA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CAD331D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B8EC178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EA0DB95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14A571" w14:textId="77777777" w:rsidR="008346AD" w:rsidRPr="008346AD" w:rsidRDefault="008346AD" w:rsidP="0025703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4746D9A" w14:textId="77777777" w:rsidTr="008346AD">
        <w:trPr>
          <w:jc w:val="center"/>
        </w:trPr>
        <w:tc>
          <w:tcPr>
            <w:tcW w:w="0" w:type="auto"/>
            <w:vMerge w:val="restart"/>
            <w:vAlign w:val="center"/>
          </w:tcPr>
          <w:p w14:paraId="444A21E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6B044CC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Nutrition</w:t>
            </w:r>
          </w:p>
        </w:tc>
        <w:tc>
          <w:tcPr>
            <w:tcW w:w="0" w:type="auto"/>
            <w:vAlign w:val="center"/>
          </w:tcPr>
          <w:p w14:paraId="1F02334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0" w:type="auto"/>
          </w:tcPr>
          <w:p w14:paraId="3276F60D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ord food intake</w:t>
            </w:r>
          </w:p>
        </w:tc>
        <w:tc>
          <w:tcPr>
            <w:tcW w:w="0" w:type="auto"/>
          </w:tcPr>
          <w:p w14:paraId="18CA2BD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F0085C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219501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021E3D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F2F4B9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1A43297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19D5CD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1CFEE71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9F522E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0" w:type="auto"/>
          </w:tcPr>
          <w:p w14:paraId="4C4973FA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Calculate calorie intake</w:t>
            </w:r>
          </w:p>
        </w:tc>
        <w:tc>
          <w:tcPr>
            <w:tcW w:w="0" w:type="auto"/>
          </w:tcPr>
          <w:p w14:paraId="38F3192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118FD7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C12B6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A9FDF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80720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1737462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335AAD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CE7C7B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2E631A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</w:tcPr>
          <w:p w14:paraId="040C33B5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calorie intake in a graph</w:t>
            </w:r>
          </w:p>
        </w:tc>
        <w:tc>
          <w:tcPr>
            <w:tcW w:w="0" w:type="auto"/>
          </w:tcPr>
          <w:p w14:paraId="63285E6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EBB53D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8D1E1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7C7A21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0A2D28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D47D72C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544D0A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C059D0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E65702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</w:tcPr>
          <w:p w14:paraId="048C6FF3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Control eating habits with a periodic questionnaire</w:t>
            </w:r>
          </w:p>
        </w:tc>
        <w:tc>
          <w:tcPr>
            <w:tcW w:w="0" w:type="auto"/>
          </w:tcPr>
          <w:p w14:paraId="1AAF605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50FEA1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E94FB5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47B9AF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4F4C57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45E2A87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816794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1370E1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823F01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0" w:type="auto"/>
          </w:tcPr>
          <w:p w14:paraId="15BE0ECD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ord daily water intake (glasses)</w:t>
            </w:r>
          </w:p>
        </w:tc>
        <w:tc>
          <w:tcPr>
            <w:tcW w:w="0" w:type="auto"/>
          </w:tcPr>
          <w:p w14:paraId="374A98B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3D1F1A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82FBA6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A0FDAF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50EB4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5641FA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B9257E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8442BF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A5768C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0" w:type="auto"/>
          </w:tcPr>
          <w:p w14:paraId="265BE0DB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water intake in a graph</w:t>
            </w:r>
          </w:p>
        </w:tc>
        <w:tc>
          <w:tcPr>
            <w:tcW w:w="0" w:type="auto"/>
          </w:tcPr>
          <w:p w14:paraId="2DCDF25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0D804E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A41A67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9C80D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08A9B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19BA1D9" w14:textId="77777777" w:rsidTr="008346AD">
        <w:trPr>
          <w:jc w:val="center"/>
        </w:trPr>
        <w:tc>
          <w:tcPr>
            <w:tcW w:w="0" w:type="auto"/>
            <w:vMerge w:val="restart"/>
            <w:vAlign w:val="center"/>
          </w:tcPr>
          <w:p w14:paraId="2D20519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8346A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4BE7FA7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Nutrition</w:t>
            </w:r>
          </w:p>
        </w:tc>
        <w:tc>
          <w:tcPr>
            <w:tcW w:w="0" w:type="auto"/>
            <w:vAlign w:val="center"/>
          </w:tcPr>
          <w:p w14:paraId="1D802F1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0" w:type="auto"/>
            <w:vAlign w:val="center"/>
          </w:tcPr>
          <w:p w14:paraId="599BAEB1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medications you are taking</w:t>
            </w:r>
          </w:p>
        </w:tc>
        <w:tc>
          <w:tcPr>
            <w:tcW w:w="0" w:type="auto"/>
          </w:tcPr>
          <w:p w14:paraId="4489A99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03D131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2138EB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356BF1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1EDF9F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311B09C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A9CB3E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8ADCBD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E716A7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0" w:type="auto"/>
            <w:vAlign w:val="center"/>
          </w:tcPr>
          <w:p w14:paraId="200D5695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metoprolol</w:t>
            </w:r>
          </w:p>
        </w:tc>
        <w:tc>
          <w:tcPr>
            <w:tcW w:w="0" w:type="auto"/>
          </w:tcPr>
          <w:p w14:paraId="3ABF4A5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79334D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55EB1A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D36C6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5F27F7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85A0655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8B10E1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B77464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9CFE02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  <w:vAlign w:val="center"/>
          </w:tcPr>
          <w:p w14:paraId="76D7AB4F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bisoprolol</w:t>
            </w:r>
          </w:p>
        </w:tc>
        <w:tc>
          <w:tcPr>
            <w:tcW w:w="0" w:type="auto"/>
          </w:tcPr>
          <w:p w14:paraId="4AD3DFC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D3D76B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A01247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8E2154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457D38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6034A06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20B1B82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5CF1AE3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EB65BB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0" w:type="auto"/>
            <w:vAlign w:val="center"/>
          </w:tcPr>
          <w:p w14:paraId="74E93120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carvedilol</w:t>
            </w:r>
          </w:p>
        </w:tc>
        <w:tc>
          <w:tcPr>
            <w:tcW w:w="0" w:type="auto"/>
          </w:tcPr>
          <w:p w14:paraId="310E9AE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85A4B2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01842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437074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E203E5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58D00D2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73B7C2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017CCC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C18910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0" w:type="auto"/>
            <w:vAlign w:val="center"/>
          </w:tcPr>
          <w:p w14:paraId="3580174D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captopril</w:t>
            </w:r>
          </w:p>
        </w:tc>
        <w:tc>
          <w:tcPr>
            <w:tcW w:w="0" w:type="auto"/>
          </w:tcPr>
          <w:p w14:paraId="0E0ABE7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D38A3E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F3DCB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67E4A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ABB91A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E0F2DA0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096A98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EF277A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6E468A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vAlign w:val="center"/>
          </w:tcPr>
          <w:p w14:paraId="638FB099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enalapril</w:t>
            </w:r>
          </w:p>
        </w:tc>
        <w:tc>
          <w:tcPr>
            <w:tcW w:w="0" w:type="auto"/>
          </w:tcPr>
          <w:p w14:paraId="1A76C6E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9BA812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2F8EC0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2840AB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E9AA74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CAD36BD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75628C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5F66D8A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7920BE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0" w:type="auto"/>
            <w:vAlign w:val="center"/>
          </w:tcPr>
          <w:p w14:paraId="08E08913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losartan</w:t>
            </w:r>
          </w:p>
        </w:tc>
        <w:tc>
          <w:tcPr>
            <w:tcW w:w="0" w:type="auto"/>
          </w:tcPr>
          <w:p w14:paraId="28F748B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1AC56E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B8F13B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AF442F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7BA2F1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2B96519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C1998A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D02D82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12BFA2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vAlign w:val="center"/>
          </w:tcPr>
          <w:p w14:paraId="6F28B921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valsartan</w:t>
            </w:r>
          </w:p>
        </w:tc>
        <w:tc>
          <w:tcPr>
            <w:tcW w:w="0" w:type="auto"/>
          </w:tcPr>
          <w:p w14:paraId="085316B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9AF0F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11C5F4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87FC4F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8B4FF7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A857097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D686D5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A38573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E77798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0" w:type="auto"/>
            <w:vAlign w:val="center"/>
          </w:tcPr>
          <w:p w14:paraId="587E1CFD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amlodipine</w:t>
            </w:r>
          </w:p>
        </w:tc>
        <w:tc>
          <w:tcPr>
            <w:tcW w:w="0" w:type="auto"/>
          </w:tcPr>
          <w:p w14:paraId="792AF3C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FD7A36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A5E0B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CAAD56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C8983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9720090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C3D4A8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661696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214483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0" w:type="auto"/>
            <w:vAlign w:val="center"/>
          </w:tcPr>
          <w:p w14:paraId="3F242720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hydrochlorothiazide</w:t>
            </w:r>
          </w:p>
        </w:tc>
        <w:tc>
          <w:tcPr>
            <w:tcW w:w="0" w:type="auto"/>
          </w:tcPr>
          <w:p w14:paraId="68FDBDB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64973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30AACA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8DF33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FB90E9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5578761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58C6D4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748216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535DDC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0" w:type="auto"/>
            <w:vAlign w:val="center"/>
          </w:tcPr>
          <w:p w14:paraId="6E8B17ED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indapamide</w:t>
            </w:r>
          </w:p>
        </w:tc>
        <w:tc>
          <w:tcPr>
            <w:tcW w:w="0" w:type="auto"/>
          </w:tcPr>
          <w:p w14:paraId="6921D51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1F9704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56581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07D8E6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CD7D9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C855BC8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9F194A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3E1247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F41840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0" w:type="auto"/>
            <w:vAlign w:val="center"/>
          </w:tcPr>
          <w:p w14:paraId="3F722E32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spironolactone</w:t>
            </w:r>
          </w:p>
        </w:tc>
        <w:tc>
          <w:tcPr>
            <w:tcW w:w="0" w:type="auto"/>
          </w:tcPr>
          <w:p w14:paraId="1A631C8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74AB4F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80C877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3B510F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4585A1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E8D4E76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31ED45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0C3AD9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DE68FD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0" w:type="auto"/>
            <w:vAlign w:val="center"/>
          </w:tcPr>
          <w:p w14:paraId="6128B764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eplerenone</w:t>
            </w:r>
          </w:p>
        </w:tc>
        <w:tc>
          <w:tcPr>
            <w:tcW w:w="0" w:type="auto"/>
          </w:tcPr>
          <w:p w14:paraId="72106F6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B8FFC0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DC5229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ECDBB2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592748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2CE9795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E07E28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1F8A30D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380226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0" w:type="auto"/>
            <w:vAlign w:val="center"/>
          </w:tcPr>
          <w:p w14:paraId="35B4F77A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metolazone</w:t>
            </w:r>
          </w:p>
        </w:tc>
        <w:tc>
          <w:tcPr>
            <w:tcW w:w="0" w:type="auto"/>
          </w:tcPr>
          <w:p w14:paraId="7A86DB4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29762C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4B61FE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9F1A03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59BBDD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9B1F296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A99E4A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CE4C27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F0629A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0" w:type="auto"/>
            <w:vAlign w:val="center"/>
          </w:tcPr>
          <w:p w14:paraId="6A77AE66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furosemide</w:t>
            </w:r>
          </w:p>
        </w:tc>
        <w:tc>
          <w:tcPr>
            <w:tcW w:w="0" w:type="auto"/>
          </w:tcPr>
          <w:p w14:paraId="0C6A5FA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7E3CF3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991A3D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347125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896BBD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60B8EB3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AB4548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31AEE5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B368E1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0" w:type="auto"/>
            <w:vAlign w:val="center"/>
          </w:tcPr>
          <w:p w14:paraId="66F7012B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telmisartan</w:t>
            </w:r>
          </w:p>
        </w:tc>
        <w:tc>
          <w:tcPr>
            <w:tcW w:w="0" w:type="auto"/>
          </w:tcPr>
          <w:p w14:paraId="2CF4BA8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3A4495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9F9F2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6AA36C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0410F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0292437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46E40F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54C0338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C869BE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0" w:type="auto"/>
            <w:vAlign w:val="center"/>
          </w:tcPr>
          <w:p w14:paraId="031824DF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irbisartan</w:t>
            </w:r>
          </w:p>
        </w:tc>
        <w:tc>
          <w:tcPr>
            <w:tcW w:w="0" w:type="auto"/>
          </w:tcPr>
          <w:p w14:paraId="504B2FC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F753BB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F81ACF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CD5110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FB84F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F3B537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055F311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FEA1FE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3D6F31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0" w:type="auto"/>
            <w:vAlign w:val="center"/>
          </w:tcPr>
          <w:p w14:paraId="283914E6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atenolol</w:t>
            </w:r>
          </w:p>
        </w:tc>
        <w:tc>
          <w:tcPr>
            <w:tcW w:w="0" w:type="auto"/>
          </w:tcPr>
          <w:p w14:paraId="30E376F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5809D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97F7A9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A8DDC4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F47595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8D67620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1FEF06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C595AE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B017F0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0" w:type="auto"/>
            <w:vAlign w:val="center"/>
          </w:tcPr>
          <w:p w14:paraId="4372F60D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lisinopril</w:t>
            </w:r>
          </w:p>
        </w:tc>
        <w:tc>
          <w:tcPr>
            <w:tcW w:w="0" w:type="auto"/>
          </w:tcPr>
          <w:p w14:paraId="2C5627A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03B8D0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79E263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92C588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54C3D4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F4D7053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67E741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C38F86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09ED4B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0" w:type="auto"/>
            <w:vAlign w:val="center"/>
          </w:tcPr>
          <w:p w14:paraId="58538B5B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metoprolol</w:t>
            </w:r>
          </w:p>
        </w:tc>
        <w:tc>
          <w:tcPr>
            <w:tcW w:w="0" w:type="auto"/>
          </w:tcPr>
          <w:p w14:paraId="18160D3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057A5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A33AF3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D535E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82D5B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E12DF2B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8DAE56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09EDA8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9319B6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0" w:type="auto"/>
            <w:vAlign w:val="center"/>
          </w:tcPr>
          <w:p w14:paraId="4F2265CD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medications you were previously taking</w:t>
            </w:r>
          </w:p>
        </w:tc>
        <w:tc>
          <w:tcPr>
            <w:tcW w:w="0" w:type="auto"/>
          </w:tcPr>
          <w:p w14:paraId="75A83E9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2760DE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5FF67A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2382F4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79DCA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7305AA4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5083FB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880900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721C91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0" w:type="auto"/>
            <w:vAlign w:val="center"/>
          </w:tcPr>
          <w:p w14:paraId="262B3BF6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gistering drug allergies</w:t>
            </w:r>
          </w:p>
        </w:tc>
        <w:tc>
          <w:tcPr>
            <w:tcW w:w="0" w:type="auto"/>
          </w:tcPr>
          <w:p w14:paraId="63A81B5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32DC3A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DB8B35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1C4F53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C00D67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FCBC4C1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511FD0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E24B8E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1D65B1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0" w:type="auto"/>
            <w:vAlign w:val="center"/>
          </w:tcPr>
          <w:p w14:paraId="7770A3C4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Drug-drug interaction warning</w:t>
            </w:r>
          </w:p>
        </w:tc>
        <w:tc>
          <w:tcPr>
            <w:tcW w:w="0" w:type="auto"/>
          </w:tcPr>
          <w:p w14:paraId="37479B6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1227CF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1FE2F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523CF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2FAEFB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841AE53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0748089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17D5E1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18F9A2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0" w:type="auto"/>
          </w:tcPr>
          <w:p w14:paraId="2D18D4E8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Warning of interference with painkillers</w:t>
            </w:r>
          </w:p>
        </w:tc>
        <w:tc>
          <w:tcPr>
            <w:tcW w:w="0" w:type="auto"/>
          </w:tcPr>
          <w:p w14:paraId="2CAC97E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44D628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7C9791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73702B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46F98B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B00179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AC9487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6EE04C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43A105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0" w:type="auto"/>
          </w:tcPr>
          <w:p w14:paraId="6291054F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Warning of interference with pregnancy</w:t>
            </w:r>
          </w:p>
        </w:tc>
        <w:tc>
          <w:tcPr>
            <w:tcW w:w="0" w:type="auto"/>
          </w:tcPr>
          <w:p w14:paraId="70859AA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08A517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564B5A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39A671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571D4D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B9E174E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D9719D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8C6EFF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2F0029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0" w:type="auto"/>
          </w:tcPr>
          <w:p w14:paraId="7CA00F01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Warning of interference with breastfeeding</w:t>
            </w:r>
          </w:p>
        </w:tc>
        <w:tc>
          <w:tcPr>
            <w:tcW w:w="0" w:type="auto"/>
          </w:tcPr>
          <w:p w14:paraId="236C836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4F947B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A409CF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D2314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9BA500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6E780DE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2AF0EC9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7B1545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8FE691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0" w:type="auto"/>
          </w:tcPr>
          <w:p w14:paraId="0313B57D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Warning of interference with tobacco use</w:t>
            </w:r>
          </w:p>
        </w:tc>
        <w:tc>
          <w:tcPr>
            <w:tcW w:w="0" w:type="auto"/>
          </w:tcPr>
          <w:p w14:paraId="26262D1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9D8DE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45A862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FD963D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D797C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B9CCBD7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A47A5F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9B7662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BD6A31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0" w:type="auto"/>
          </w:tcPr>
          <w:p w14:paraId="543B5051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Warning of interference with alcohol use</w:t>
            </w:r>
          </w:p>
        </w:tc>
        <w:tc>
          <w:tcPr>
            <w:tcW w:w="0" w:type="auto"/>
          </w:tcPr>
          <w:p w14:paraId="02851EA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7F59D5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4A321E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15863F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700251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0462C88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944A5B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996103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CF899F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0" w:type="auto"/>
          </w:tcPr>
          <w:p w14:paraId="38379B55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Warning of dietary interventions</w:t>
            </w:r>
          </w:p>
        </w:tc>
        <w:tc>
          <w:tcPr>
            <w:tcW w:w="0" w:type="auto"/>
          </w:tcPr>
          <w:p w14:paraId="484ED65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82500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944F6C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5BB3EA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B5E6B4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6B3A5D1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F2717A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59C2342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A56E27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</w:tcPr>
          <w:p w14:paraId="423B5243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minder of taking high blood pressure medications</w:t>
            </w:r>
          </w:p>
        </w:tc>
        <w:tc>
          <w:tcPr>
            <w:tcW w:w="0" w:type="auto"/>
          </w:tcPr>
          <w:p w14:paraId="78CFBC6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47C13C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710DC3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DD190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15DC5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360347B" w14:textId="77777777" w:rsidTr="008346AD">
        <w:trPr>
          <w:jc w:val="center"/>
        </w:trPr>
        <w:tc>
          <w:tcPr>
            <w:tcW w:w="0" w:type="auto"/>
            <w:vMerge w:val="restart"/>
            <w:vAlign w:val="center"/>
          </w:tcPr>
          <w:p w14:paraId="34ED081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045C009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Underlying diseases</w:t>
            </w:r>
          </w:p>
        </w:tc>
        <w:tc>
          <w:tcPr>
            <w:tcW w:w="0" w:type="auto"/>
            <w:vAlign w:val="center"/>
          </w:tcPr>
          <w:p w14:paraId="588EACF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0" w:type="auto"/>
            <w:vAlign w:val="center"/>
          </w:tcPr>
          <w:p w14:paraId="748D7376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ord history of treated diseases</w:t>
            </w:r>
          </w:p>
        </w:tc>
        <w:tc>
          <w:tcPr>
            <w:tcW w:w="0" w:type="auto"/>
          </w:tcPr>
          <w:p w14:paraId="719374DE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F7645B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DD1CCB3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4A6E079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0FE35BC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51C3888D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CCA1B9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0913F9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F40F4C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0" w:type="auto"/>
            <w:vAlign w:val="center"/>
          </w:tcPr>
          <w:p w14:paraId="09FBFC65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ord active hereditary diseases</w:t>
            </w:r>
          </w:p>
        </w:tc>
        <w:tc>
          <w:tcPr>
            <w:tcW w:w="0" w:type="auto"/>
          </w:tcPr>
          <w:p w14:paraId="230E70B5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C068433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0A9E6D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F6C85DA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157D642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55285A7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55A7CB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B6E424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FF09B0C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vAlign w:val="center"/>
          </w:tcPr>
          <w:p w14:paraId="6C78D042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ord history of treated diseases of family members (father, mother, siblings)</w:t>
            </w:r>
          </w:p>
        </w:tc>
        <w:tc>
          <w:tcPr>
            <w:tcW w:w="0" w:type="auto"/>
          </w:tcPr>
          <w:p w14:paraId="71DA56F4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046CCE5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72F4995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C268B2F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DB64A70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FED055D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9DE1EC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94F7A3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910FD4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0" w:type="auto"/>
            <w:vAlign w:val="center"/>
          </w:tcPr>
          <w:p w14:paraId="1BD17086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ord active diseases of family members (father, mother, siblings)</w:t>
            </w:r>
          </w:p>
        </w:tc>
        <w:tc>
          <w:tcPr>
            <w:tcW w:w="0" w:type="auto"/>
          </w:tcPr>
          <w:p w14:paraId="4CD69587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F333581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A98916B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A0FA3DD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50E4801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8AD784E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2F380B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429D2A8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275F65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0" w:type="auto"/>
            <w:vAlign w:val="center"/>
          </w:tcPr>
          <w:p w14:paraId="2277DA92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ord active underlying diseases</w:t>
            </w:r>
          </w:p>
        </w:tc>
        <w:tc>
          <w:tcPr>
            <w:tcW w:w="0" w:type="auto"/>
          </w:tcPr>
          <w:p w14:paraId="6B08D5A6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CF92D80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536C6F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1738523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7C76D00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C9C4194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1ED4A5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749A4C6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F43307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0" w:type="auto"/>
            <w:vAlign w:val="center"/>
          </w:tcPr>
          <w:p w14:paraId="2FA76534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ord daily blood pressure</w:t>
            </w:r>
          </w:p>
        </w:tc>
        <w:tc>
          <w:tcPr>
            <w:tcW w:w="0" w:type="auto"/>
          </w:tcPr>
          <w:p w14:paraId="43E24E29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DD65AA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79224BD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985BC7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05911A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0428957F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318C87E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746B18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E14CD7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0" w:type="auto"/>
            <w:vAlign w:val="center"/>
          </w:tcPr>
          <w:p w14:paraId="2F1A8D1F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trend of blood pressure changes with graph</w:t>
            </w:r>
          </w:p>
        </w:tc>
        <w:tc>
          <w:tcPr>
            <w:tcW w:w="0" w:type="auto"/>
          </w:tcPr>
          <w:p w14:paraId="28A497BC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D5DC6FC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A79A86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5DFCC84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5B5A284" w14:textId="77777777" w:rsidR="008346AD" w:rsidRPr="008346AD" w:rsidRDefault="008346AD" w:rsidP="00257032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1831D44" w14:textId="77777777" w:rsidTr="008346AD">
        <w:trPr>
          <w:jc w:val="center"/>
        </w:trPr>
        <w:tc>
          <w:tcPr>
            <w:tcW w:w="0" w:type="auto"/>
            <w:vMerge w:val="restart"/>
            <w:vAlign w:val="center"/>
          </w:tcPr>
          <w:p w14:paraId="23FBE01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10CF7EC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Exercise</w:t>
            </w:r>
          </w:p>
        </w:tc>
        <w:tc>
          <w:tcPr>
            <w:tcW w:w="0" w:type="auto"/>
            <w:vAlign w:val="center"/>
          </w:tcPr>
          <w:p w14:paraId="033EB41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0" w:type="auto"/>
          </w:tcPr>
          <w:p w14:paraId="17909BFF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low walking record</w:t>
            </w:r>
          </w:p>
        </w:tc>
        <w:tc>
          <w:tcPr>
            <w:tcW w:w="0" w:type="auto"/>
          </w:tcPr>
          <w:p w14:paraId="21BD48D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5A09B0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D6922F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56FC85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6533D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2733D41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E06A93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095C7C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D1E8E6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0" w:type="auto"/>
          </w:tcPr>
          <w:p w14:paraId="584A4010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Moderate walking record</w:t>
            </w:r>
          </w:p>
        </w:tc>
        <w:tc>
          <w:tcPr>
            <w:tcW w:w="0" w:type="auto"/>
          </w:tcPr>
          <w:p w14:paraId="3388918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44FC6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694EDD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A76125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A9C83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23C5240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6A01947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59A99FB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B617E22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0" w:type="auto"/>
          </w:tcPr>
          <w:p w14:paraId="4630B6D8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Fast walking record</w:t>
            </w:r>
          </w:p>
        </w:tc>
        <w:tc>
          <w:tcPr>
            <w:tcW w:w="0" w:type="auto"/>
          </w:tcPr>
          <w:p w14:paraId="55E343C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AACE65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60C78E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787410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AD7C20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672128DB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F2C3FCF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F98CAE1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3ABFC0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0" w:type="auto"/>
          </w:tcPr>
          <w:p w14:paraId="07F117D4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Calculate calories burned</w:t>
            </w:r>
          </w:p>
        </w:tc>
        <w:tc>
          <w:tcPr>
            <w:tcW w:w="0" w:type="auto"/>
          </w:tcPr>
          <w:p w14:paraId="472BCDB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80046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835C73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228AD7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D92E32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0F02523" w14:textId="77777777" w:rsidTr="008346AD">
        <w:trPr>
          <w:jc w:val="center"/>
        </w:trPr>
        <w:tc>
          <w:tcPr>
            <w:tcW w:w="0" w:type="auto"/>
            <w:vMerge w:val="restart"/>
            <w:vAlign w:val="center"/>
          </w:tcPr>
          <w:p w14:paraId="7E2943A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Merge w:val="restart"/>
            <w:vAlign w:val="center"/>
          </w:tcPr>
          <w:p w14:paraId="101565A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upporting physician</w:t>
            </w:r>
          </w:p>
        </w:tc>
        <w:tc>
          <w:tcPr>
            <w:tcW w:w="0" w:type="auto"/>
            <w:vAlign w:val="center"/>
          </w:tcPr>
          <w:p w14:paraId="1FE9F85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0" w:type="auto"/>
          </w:tcPr>
          <w:p w14:paraId="6DE7C876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Send a message to the supporting doctor</w:t>
            </w:r>
          </w:p>
        </w:tc>
        <w:tc>
          <w:tcPr>
            <w:tcW w:w="0" w:type="auto"/>
          </w:tcPr>
          <w:p w14:paraId="700247E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28E796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ED4860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A26FFC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52E6BF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70E7542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7CDA41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71C708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916B08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0" w:type="auto"/>
          </w:tcPr>
          <w:p w14:paraId="567F2D0B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Receive a message from the supporting doctor</w:t>
            </w:r>
          </w:p>
        </w:tc>
        <w:tc>
          <w:tcPr>
            <w:tcW w:w="0" w:type="auto"/>
          </w:tcPr>
          <w:p w14:paraId="67EFDE7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835F1B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886D0B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0126F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241881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2466F046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70B5207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6FAB94F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47F1E8D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0" w:type="auto"/>
          </w:tcPr>
          <w:p w14:paraId="3BC3D812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patient information by the doctor if the patient allows</w:t>
            </w:r>
          </w:p>
        </w:tc>
        <w:tc>
          <w:tcPr>
            <w:tcW w:w="0" w:type="auto"/>
          </w:tcPr>
          <w:p w14:paraId="6345040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B76F8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D3F889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967887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EBB40C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9BA7B67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C1C84F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0D2517C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30CE07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0" w:type="auto"/>
          </w:tcPr>
          <w:p w14:paraId="000B11AB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patient demographic information</w:t>
            </w:r>
          </w:p>
        </w:tc>
        <w:tc>
          <w:tcPr>
            <w:tcW w:w="0" w:type="auto"/>
          </w:tcPr>
          <w:p w14:paraId="43B16C9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89FC1C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3DA16D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AAC8E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2EA834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19408914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021D0500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E558EA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34EFC69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0" w:type="auto"/>
          </w:tcPr>
          <w:p w14:paraId="2835FACC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blood pressure changes</w:t>
            </w:r>
          </w:p>
        </w:tc>
        <w:tc>
          <w:tcPr>
            <w:tcW w:w="0" w:type="auto"/>
          </w:tcPr>
          <w:p w14:paraId="39E335DB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95F2EA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F94EB7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F1A737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CBCB3D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DEE4D79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5BD7744B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3954BA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183D015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0" w:type="auto"/>
          </w:tcPr>
          <w:p w14:paraId="78D2990E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patient calorie intake</w:t>
            </w:r>
          </w:p>
        </w:tc>
        <w:tc>
          <w:tcPr>
            <w:tcW w:w="0" w:type="auto"/>
          </w:tcPr>
          <w:p w14:paraId="4246AFB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CCFBC4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875A2A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ED3AAF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F0FB88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73AC0930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4A1EF63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20D8A55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24B38F8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0" w:type="auto"/>
          </w:tcPr>
          <w:p w14:paraId="0AD55771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patient calorie consumption</w:t>
            </w:r>
          </w:p>
        </w:tc>
        <w:tc>
          <w:tcPr>
            <w:tcW w:w="0" w:type="auto"/>
          </w:tcPr>
          <w:p w14:paraId="3588394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6095D1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044F31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02F0BAE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7DFE6F4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4274B4A8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29E95B84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7868B223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386EB17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0" w:type="auto"/>
          </w:tcPr>
          <w:p w14:paraId="49F5AD4B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patient physical activity</w:t>
            </w:r>
          </w:p>
        </w:tc>
        <w:tc>
          <w:tcPr>
            <w:tcW w:w="0" w:type="auto"/>
          </w:tcPr>
          <w:p w14:paraId="7105EB36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1D7613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476955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2A09EB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6F5E591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  <w:tr w:rsidR="008346AD" w:rsidRPr="008346AD" w14:paraId="350FE569" w14:textId="77777777" w:rsidTr="008346AD">
        <w:trPr>
          <w:jc w:val="center"/>
        </w:trPr>
        <w:tc>
          <w:tcPr>
            <w:tcW w:w="0" w:type="auto"/>
            <w:vMerge/>
            <w:vAlign w:val="center"/>
          </w:tcPr>
          <w:p w14:paraId="124367BA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vAlign w:val="center"/>
          </w:tcPr>
          <w:p w14:paraId="3EEF041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27DB98E" w14:textId="77777777" w:rsidR="008346AD" w:rsidRPr="008346AD" w:rsidRDefault="008346AD" w:rsidP="00257032">
            <w:pPr>
              <w:jc w:val="center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0" w:type="auto"/>
          </w:tcPr>
          <w:p w14:paraId="5C446170" w14:textId="77777777" w:rsidR="008346AD" w:rsidRPr="008346AD" w:rsidRDefault="008346AD" w:rsidP="00257032">
            <w:pPr>
              <w:bidi w:val="0"/>
              <w:rPr>
                <w:rFonts w:asciiTheme="majorBidi" w:hAnsiTheme="majorBidi" w:cstheme="majorBidi"/>
              </w:rPr>
            </w:pPr>
            <w:r w:rsidRPr="008346AD">
              <w:rPr>
                <w:rFonts w:asciiTheme="majorBidi" w:hAnsiTheme="majorBidi" w:cstheme="majorBidi"/>
              </w:rPr>
              <w:t>View patient medication list</w:t>
            </w:r>
          </w:p>
        </w:tc>
        <w:tc>
          <w:tcPr>
            <w:tcW w:w="0" w:type="auto"/>
          </w:tcPr>
          <w:p w14:paraId="465AF269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A126F20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03DF552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3F9045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3281DE7" w14:textId="77777777" w:rsidR="008346AD" w:rsidRPr="008346AD" w:rsidRDefault="008346AD" w:rsidP="00257032">
            <w:pPr>
              <w:rPr>
                <w:rFonts w:asciiTheme="majorBidi" w:hAnsiTheme="majorBidi" w:cstheme="majorBidi"/>
              </w:rPr>
            </w:pPr>
          </w:p>
        </w:tc>
      </w:tr>
    </w:tbl>
    <w:p w14:paraId="3DE0B35B" w14:textId="77777777" w:rsidR="008346AD" w:rsidRDefault="008346AD"/>
    <w:sectPr w:rsidR="00834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79238" w14:textId="77777777" w:rsidR="00ED7CBE" w:rsidRDefault="00ED7CBE" w:rsidP="008346AD">
      <w:pPr>
        <w:spacing w:after="0" w:line="240" w:lineRule="auto"/>
      </w:pPr>
      <w:r>
        <w:separator/>
      </w:r>
    </w:p>
  </w:endnote>
  <w:endnote w:type="continuationSeparator" w:id="0">
    <w:p w14:paraId="30D92F40" w14:textId="77777777" w:rsidR="00ED7CBE" w:rsidRDefault="00ED7CBE" w:rsidP="00834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0263C" w14:textId="77777777" w:rsidR="00ED7CBE" w:rsidRDefault="00ED7CBE" w:rsidP="008346AD">
      <w:pPr>
        <w:spacing w:after="0" w:line="240" w:lineRule="auto"/>
      </w:pPr>
      <w:r>
        <w:separator/>
      </w:r>
    </w:p>
  </w:footnote>
  <w:footnote w:type="continuationSeparator" w:id="0">
    <w:p w14:paraId="2BBCAE56" w14:textId="77777777" w:rsidR="00ED7CBE" w:rsidRDefault="00ED7CBE" w:rsidP="00834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6AD"/>
    <w:rsid w:val="00255F37"/>
    <w:rsid w:val="008346AD"/>
    <w:rsid w:val="009E6BFC"/>
    <w:rsid w:val="00ED7CBE"/>
    <w:rsid w:val="00F5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21338"/>
  <w15:chartTrackingRefBased/>
  <w15:docId w15:val="{EABD5ECA-C9D5-48BC-B559-A67A22059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6A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346A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34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6AD"/>
  </w:style>
  <w:style w:type="paragraph" w:styleId="Footer">
    <w:name w:val="footer"/>
    <w:basedOn w:val="Normal"/>
    <w:link w:val="FooterChar"/>
    <w:uiPriority w:val="99"/>
    <w:unhideWhenUsed/>
    <w:rsid w:val="00834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</dc:creator>
  <cp:keywords/>
  <dc:description/>
  <cp:lastModifiedBy>Dr.hayavi</cp:lastModifiedBy>
  <cp:revision>2</cp:revision>
  <dcterms:created xsi:type="dcterms:W3CDTF">2025-11-04T15:51:00Z</dcterms:created>
  <dcterms:modified xsi:type="dcterms:W3CDTF">2026-01-04T18:11:00Z</dcterms:modified>
</cp:coreProperties>
</file>